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81B" w:rsidRDefault="0045481B" w:rsidP="001A239F">
      <w:pPr>
        <w:jc w:val="both"/>
        <w:rPr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820"/>
        <w:gridCol w:w="1134"/>
        <w:gridCol w:w="1134"/>
        <w:gridCol w:w="1418"/>
      </w:tblGrid>
      <w:tr w:rsidR="003950AA" w:rsidRPr="004E7F72" w:rsidTr="00AB01DD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5481B" w:rsidRPr="004E7F72" w:rsidRDefault="0045481B" w:rsidP="00925DCD">
            <w:pPr>
              <w:snapToGri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ORF Id</w:t>
            </w:r>
            <w:r w:rsidRPr="004E7F72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5481B" w:rsidRPr="004E7F72" w:rsidRDefault="0045481B" w:rsidP="00925DCD">
            <w:pPr>
              <w:snapToGri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45481B" w:rsidRPr="004E7F72" w:rsidRDefault="0045481B" w:rsidP="00925DCD">
            <w:pPr>
              <w:snapToGri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4E7F72">
              <w:rPr>
                <w:b/>
                <w:sz w:val="20"/>
                <w:szCs w:val="20"/>
                <w:lang w:val="en-US"/>
              </w:rPr>
              <w:t>Fon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5481B" w:rsidRPr="004E7F72" w:rsidRDefault="0045481B" w:rsidP="00925DCD">
            <w:pPr>
              <w:snapToGrid w:val="0"/>
              <w:spacing w:before="120" w:after="120"/>
              <w:ind w:right="-217"/>
              <w:rPr>
                <w:bCs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Log</w:t>
            </w:r>
            <w:r w:rsidRPr="004E7F72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4E7F72">
              <w:rPr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5CCF" w:rsidRDefault="00675CCF" w:rsidP="00925DCD">
            <w:pPr>
              <w:snapToGrid w:val="0"/>
              <w:spacing w:before="120" w:after="120"/>
              <w:rPr>
                <w:b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A</w:t>
            </w:r>
            <w:r w:rsidR="0045481B" w:rsidRPr="004E7F72">
              <w:rPr>
                <w:b/>
                <w:sz w:val="20"/>
                <w:szCs w:val="20"/>
                <w:lang w:val="en-US"/>
              </w:rPr>
              <w:t>djusted</w:t>
            </w:r>
          </w:p>
          <w:p w:rsidR="0045481B" w:rsidRPr="004E7F72" w:rsidRDefault="0045481B" w:rsidP="00925DCD">
            <w:pPr>
              <w:snapToGri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81B" w:rsidRPr="004E7F72" w:rsidRDefault="0045481B" w:rsidP="00925DCD">
            <w:pPr>
              <w:snapToGrid w:val="0"/>
              <w:spacing w:before="120" w:after="120"/>
              <w:rPr>
                <w:bCs/>
                <w:sz w:val="20"/>
                <w:szCs w:val="20"/>
                <w:lang w:val="en-US"/>
              </w:rPr>
            </w:pPr>
            <w:r w:rsidRPr="004E7F72">
              <w:rPr>
                <w:b/>
                <w:sz w:val="20"/>
                <w:szCs w:val="20"/>
                <w:lang w:val="en-US"/>
              </w:rPr>
              <w:t>RT-</w:t>
            </w:r>
            <w:proofErr w:type="spellStart"/>
            <w:r w:rsidRPr="004E7F72">
              <w:rPr>
                <w:b/>
                <w:sz w:val="20"/>
                <w:szCs w:val="20"/>
                <w:lang w:val="en-US"/>
              </w:rPr>
              <w:t>qPCR</w:t>
            </w:r>
            <w:r w:rsidRPr="004E7F72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3950AA" w:rsidTr="00AB01DD">
        <w:tc>
          <w:tcPr>
            <w:tcW w:w="4077" w:type="dxa"/>
            <w:tcBorders>
              <w:top w:val="single" w:sz="4" w:space="0" w:color="auto"/>
              <w:left w:val="single" w:sz="4" w:space="0" w:color="auto"/>
            </w:tcBorders>
          </w:tcPr>
          <w:p w:rsidR="0045481B" w:rsidRPr="0045481B" w:rsidRDefault="0045481B" w:rsidP="003950AA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45481B" w:rsidRDefault="0045481B" w:rsidP="003950AA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481B" w:rsidRDefault="0045481B" w:rsidP="00925DCD">
            <w:pPr>
              <w:spacing w:before="240"/>
              <w:ind w:right="-217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05110 (LIC11058/ LA3017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 xml:space="preserve">Lipoprotein </w:t>
            </w:r>
            <w:proofErr w:type="spellStart"/>
            <w:r w:rsidRPr="004E7F72">
              <w:rPr>
                <w:sz w:val="18"/>
                <w:szCs w:val="18"/>
                <w:lang w:val="en-US"/>
              </w:rPr>
              <w:t>LemA</w:t>
            </w:r>
            <w:proofErr w:type="spellEnd"/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3.449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87e-4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07150 (LIC11467/LA2498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i/>
                <w:iCs/>
                <w:sz w:val="18"/>
                <w:szCs w:val="18"/>
                <w:lang w:val="en-US"/>
              </w:rPr>
              <w:t>ats1</w:t>
            </w:r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Chromosome condensation regulator RCC1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4.959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9.64e-4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1.851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14170 (LIC10713/LA3469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i/>
                <w:iCs/>
                <w:sz w:val="18"/>
                <w:szCs w:val="18"/>
                <w:lang w:val="en-US"/>
              </w:rPr>
              <w:t>irpA</w:t>
            </w:r>
            <w:proofErr w:type="spellEnd"/>
            <w:r w:rsidRPr="004E7F72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4E7F72">
              <w:rPr>
                <w:i/>
                <w:iCs/>
                <w:sz w:val="18"/>
                <w:szCs w:val="18"/>
                <w:lang w:val="en-US"/>
              </w:rPr>
              <w:t>lruB</w:t>
            </w:r>
            <w:proofErr w:type="spellEnd"/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Peptidase M75/</w:t>
            </w:r>
            <w:proofErr w:type="spellStart"/>
            <w:r w:rsidRPr="004E7F72">
              <w:rPr>
                <w:sz w:val="18"/>
                <w:szCs w:val="18"/>
                <w:lang w:val="en-US"/>
              </w:rPr>
              <w:t>Imelysin</w:t>
            </w:r>
            <w:proofErr w:type="spellEnd"/>
            <w:r w:rsidRPr="004E7F72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4E7F72">
              <w:rPr>
                <w:sz w:val="18"/>
                <w:szCs w:val="18"/>
                <w:lang w:val="en-US"/>
              </w:rPr>
              <w:t>LruB</w:t>
            </w:r>
            <w:proofErr w:type="spellEnd"/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822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4.04e-14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3.759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14180 (LIC10711/LA3471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Peptidase M75/</w:t>
            </w:r>
            <w:proofErr w:type="spellStart"/>
            <w:r w:rsidRPr="004E7F72">
              <w:rPr>
                <w:sz w:val="18"/>
                <w:szCs w:val="18"/>
                <w:lang w:val="en-US"/>
              </w:rPr>
              <w:t>Imelysin</w:t>
            </w:r>
            <w:proofErr w:type="spellEnd"/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1.411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1.11e-1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1.663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14465 (LIC10657/LA3540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i/>
                <w:iCs/>
                <w:sz w:val="18"/>
                <w:szCs w:val="18"/>
                <w:lang w:val="en-US"/>
              </w:rPr>
              <w:t>sph</w:t>
            </w:r>
            <w:proofErr w:type="spellEnd"/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Sphingomyelinase C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044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4.62e-1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18620 (LIC20152/LB192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sz w:val="18"/>
                <w:szCs w:val="18"/>
                <w:lang w:val="en-US"/>
              </w:rPr>
              <w:t>HmuY</w:t>
            </w:r>
            <w:proofErr w:type="spellEnd"/>
            <w:r w:rsidRPr="004E7F72">
              <w:rPr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120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98e-3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3.153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MLP_18625 (LIC20153/LB194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45481B" w:rsidP="00332342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Lipoprotein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ind w:right="-217"/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151*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3.04e-8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bCs/>
                <w:sz w:val="18"/>
                <w:szCs w:val="18"/>
                <w:lang w:val="en-US"/>
              </w:rPr>
            </w:pPr>
            <w:r w:rsidRPr="004E7F72">
              <w:rPr>
                <w:sz w:val="18"/>
                <w:szCs w:val="18"/>
                <w:lang w:val="en-US"/>
              </w:rPr>
              <w:t>2.705</w:t>
            </w: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332342" w:rsidRPr="0045481B" w:rsidRDefault="00332342" w:rsidP="003950AA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Regulators</w:t>
            </w:r>
            <w:r>
              <w:rPr>
                <w:b/>
                <w:i/>
                <w:sz w:val="20"/>
                <w:szCs w:val="20"/>
                <w:lang w:val="en-US"/>
              </w:rPr>
              <w:t>/signaling</w:t>
            </w:r>
          </w:p>
        </w:tc>
        <w:tc>
          <w:tcPr>
            <w:tcW w:w="1134" w:type="dxa"/>
          </w:tcPr>
          <w:p w:rsidR="00332342" w:rsidRDefault="00332342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332342" w:rsidRDefault="00332342" w:rsidP="003950AA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332342" w:rsidRDefault="00332342" w:rsidP="00925DCD">
            <w:pPr>
              <w:spacing w:before="240"/>
              <w:ind w:right="-217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332342" w:rsidRDefault="00332342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32342" w:rsidRDefault="00332342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04775 (LIC10996/LA3104)</w:t>
            </w:r>
          </w:p>
        </w:tc>
        <w:tc>
          <w:tcPr>
            <w:tcW w:w="1134" w:type="dxa"/>
          </w:tcPr>
          <w:p w:rsidR="0045481B" w:rsidRPr="007F0192" w:rsidRDefault="0033234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rtn</w:t>
            </w:r>
            <w:proofErr w:type="spellEnd"/>
          </w:p>
        </w:tc>
        <w:tc>
          <w:tcPr>
            <w:tcW w:w="4820" w:type="dxa"/>
          </w:tcPr>
          <w:p w:rsidR="0045481B" w:rsidRPr="007F0192" w:rsidRDefault="00332342" w:rsidP="00007EF8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Cyclic</w:t>
            </w:r>
            <w:r w:rsidR="00292452"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</w:t>
            </w: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diguanylate phosphodiesterase/histidine kinase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898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51e-3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05055 (LIC11048/LA3033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MolR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119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3.55e-0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05565 (LIC11146/LA2907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DeoR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389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7.31e-1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05620 (LIC11158/LA2887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Fur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207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96e-1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0155 (LIC12034/LA1857)</w:t>
            </w:r>
          </w:p>
        </w:tc>
        <w:tc>
          <w:tcPr>
            <w:tcW w:w="1134" w:type="dxa"/>
          </w:tcPr>
          <w:p w:rsidR="0045481B" w:rsidRPr="007F0192" w:rsidRDefault="0033234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perR</w:t>
            </w:r>
            <w:proofErr w:type="spellEnd"/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Fur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3.566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17e-8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6.105</w:t>
            </w: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0945 (LIC12206/LA1576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MarR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EPS-associated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301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16e-3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1440 (LIC12305/LA1447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exA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repressor</w:t>
            </w: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402</w:t>
            </w:r>
            <w:r w:rsidRPr="007F0192">
              <w:rPr>
                <w:rFonts w:asciiTheme="minorBidi" w:hAnsiTheme="minorBidi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64e-5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2430 (LIC12490/LA1205)</w:t>
            </w:r>
          </w:p>
        </w:tc>
        <w:tc>
          <w:tcPr>
            <w:tcW w:w="1134" w:type="dxa"/>
          </w:tcPr>
          <w:p w:rsidR="0045481B" w:rsidRPr="007F0192" w:rsidRDefault="0033234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rpoE</w:t>
            </w:r>
            <w:proofErr w:type="spellEnd"/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ECF sigma fac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11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58e-0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2515 (LIC12504/LA1186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TCS response regulator </w:t>
            </w: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CheY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58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84e-1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2520 (LIC12505/LA1185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TCS response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28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47e-1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4415 (LIC10666/LA3531)</w:t>
            </w:r>
          </w:p>
        </w:tc>
        <w:tc>
          <w:tcPr>
            <w:tcW w:w="1134" w:type="dxa"/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ArsR</w:t>
            </w:r>
            <w:proofErr w:type="spellEnd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ranscriptional regula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65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2.04e-1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5105 (LIC10525/LA3703)</w:t>
            </w:r>
          </w:p>
        </w:tc>
        <w:tc>
          <w:tcPr>
            <w:tcW w:w="1134" w:type="dxa"/>
          </w:tcPr>
          <w:p w:rsidR="0045481B" w:rsidRPr="007F0192" w:rsidRDefault="0033234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hrcA</w:t>
            </w:r>
            <w:proofErr w:type="spellEnd"/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 xml:space="preserve">Heat-inducible repressor </w:t>
            </w:r>
            <w:proofErr w:type="spellStart"/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HrcA</w:t>
            </w:r>
            <w:proofErr w:type="spellEnd"/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3.591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85e-2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6.768</w:t>
            </w:r>
          </w:p>
        </w:tc>
      </w:tr>
      <w:tr w:rsidR="003950AA" w:rsidRPr="007F019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LIMLP_16805 (LIC13285/LA4122)</w:t>
            </w:r>
          </w:p>
        </w:tc>
        <w:tc>
          <w:tcPr>
            <w:tcW w:w="1134" w:type="dxa"/>
          </w:tcPr>
          <w:p w:rsidR="0045481B" w:rsidRPr="007F0192" w:rsidRDefault="0033234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7F019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rpoE</w:t>
            </w:r>
            <w:proofErr w:type="spellEnd"/>
          </w:p>
        </w:tc>
        <w:tc>
          <w:tcPr>
            <w:tcW w:w="4820" w:type="dxa"/>
          </w:tcPr>
          <w:p w:rsidR="0045481B" w:rsidRPr="007F0192" w:rsidRDefault="0033234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ECF sigma factor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1.285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7F0192" w:rsidRDefault="007F019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7F0192">
              <w:rPr>
                <w:rFonts w:asciiTheme="minorBidi" w:hAnsiTheme="minorBidi"/>
                <w:sz w:val="18"/>
                <w:szCs w:val="18"/>
                <w:lang w:val="en-US"/>
              </w:rPr>
              <w:t>4.85e-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7F019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3952FC" w:rsidRDefault="003952FC" w:rsidP="003950AA">
            <w:pPr>
              <w:spacing w:before="240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Oxidative stress and redox-related</w:t>
            </w: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45481B" w:rsidRDefault="0045481B" w:rsidP="003950AA">
            <w:pPr>
              <w:spacing w:before="240"/>
              <w:jc w:val="both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ind w:right="-217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2795 (Lic12927/LA0666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ccp</w:t>
            </w:r>
            <w:proofErr w:type="spellEnd"/>
          </w:p>
        </w:tc>
        <w:tc>
          <w:tcPr>
            <w:tcW w:w="4820" w:type="dxa"/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Cytochrome C peroxid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5.824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3.42e-21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41.68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5955 (Lic11219/LA2809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ahpC</w:t>
            </w:r>
            <w:proofErr w:type="spellEnd"/>
          </w:p>
        </w:tc>
        <w:tc>
          <w:tcPr>
            <w:tcW w:w="4820" w:type="dxa"/>
          </w:tcPr>
          <w:p w:rsidR="0045481B" w:rsidRPr="004E7F72" w:rsidRDefault="00A81BB9" w:rsidP="00007EF8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eastAsia="Times New Roman" w:hAnsiTheme="minorBidi"/>
                <w:sz w:val="18"/>
                <w:szCs w:val="18"/>
                <w:lang w:val="en-US"/>
              </w:rPr>
              <w:t>Peroxiredoxin/</w:t>
            </w:r>
            <w:proofErr w:type="spellStart"/>
            <w:r w:rsidRPr="004E7F72">
              <w:rPr>
                <w:rFonts w:asciiTheme="minorBidi" w:eastAsia="Times New Roman" w:hAnsiTheme="minorBidi"/>
                <w:sz w:val="18"/>
                <w:szCs w:val="18"/>
                <w:lang w:val="en-US"/>
              </w:rPr>
              <w:t>alkylperoxiredoxin</w:t>
            </w:r>
            <w:proofErr w:type="spellEnd"/>
            <w:r w:rsidRPr="004E7F72">
              <w:rPr>
                <w:rFonts w:asciiTheme="minorBidi" w:eastAsia="Times New Roman" w:hAnsiTheme="minorBidi"/>
                <w:sz w:val="18"/>
                <w:szCs w:val="18"/>
                <w:lang w:val="en-US"/>
              </w:rPr>
              <w:t xml:space="preserve"> reduct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4.007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41e-21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8.57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5960 (Lic11220/LA2808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sufB</w:t>
            </w:r>
            <w:proofErr w:type="spellEnd"/>
          </w:p>
        </w:tc>
        <w:tc>
          <w:tcPr>
            <w:tcW w:w="4820" w:type="dxa"/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ABC transporter perme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234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4.81e-4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3.55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7145 (LIC11466/LA2499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Thiol oxidoreduct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236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50e-1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256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7165 (LIC11470/LA2494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trxB</w:t>
            </w:r>
            <w:proofErr w:type="spellEnd"/>
          </w:p>
        </w:tc>
        <w:tc>
          <w:tcPr>
            <w:tcW w:w="4820" w:type="dxa"/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 xml:space="preserve">Thioredoxin-disulfide reductase </w:t>
            </w:r>
            <w:proofErr w:type="spellStart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TrxB</w:t>
            </w:r>
            <w:proofErr w:type="spellEnd"/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91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9.98e-1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289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08985 (LIC11810/LA2108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Glutathione S-transfer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23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3.66e-0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0145 (LIC12032/LA1859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katE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Catalase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763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80e-9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6.086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0150 (LIC12033/LA1858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Ankyrin repeat-containing protein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701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06e-8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424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1965 (LIC12404/LA1321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dsbD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Disulfide interchange protein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474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4.18e-1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3A6A8B">
            <w:pPr>
              <w:jc w:val="both"/>
              <w:rPr>
                <w:rFonts w:asciiTheme="minorBidi" w:hAnsiTheme="minorBidi"/>
                <w:sz w:val="18"/>
                <w:szCs w:val="18"/>
                <w:highlight w:val="yellow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3670 (LIC10807-LEPIC0823/LA3356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yfcG</w:t>
            </w:r>
            <w:proofErr w:type="spellEnd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/</w:t>
            </w: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gst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Glutathione S-transferase</w:t>
            </w:r>
          </w:p>
        </w:tc>
        <w:tc>
          <w:tcPr>
            <w:tcW w:w="1134" w:type="dxa"/>
          </w:tcPr>
          <w:p w:rsidR="0045481B" w:rsidRPr="004E7F72" w:rsidRDefault="003A6A8B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764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43e-2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F1CD1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305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4175 (LIC10712/LA3470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675CCF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Thiol oxidoreductase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802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02e-4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132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4715 (LIC10606/LA3598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dps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 xml:space="preserve">Ferritin/DNA-binding stress protein </w:t>
            </w:r>
            <w:proofErr w:type="spellStart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Dps</w:t>
            </w:r>
            <w:proofErr w:type="spellEnd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095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8.91e-1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497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8310 (LIC20093/LB117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ygaF</w:t>
            </w:r>
            <w:proofErr w:type="spellEnd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/</w:t>
            </w:r>
            <w:proofErr w:type="spellStart"/>
            <w:r w:rsidRPr="004E7F72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bcp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007EF8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 xml:space="preserve">Bacterioferritin </w:t>
            </w:r>
            <w:proofErr w:type="spellStart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comigratory</w:t>
            </w:r>
            <w:proofErr w:type="spellEnd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rotein/peroxiredoxin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177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7.73e-1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353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8595 (LIC20148/ LB186)</w:t>
            </w:r>
          </w:p>
        </w:tc>
        <w:tc>
          <w:tcPr>
            <w:tcW w:w="1134" w:type="dxa"/>
          </w:tcPr>
          <w:p w:rsidR="0045481B" w:rsidRPr="004E7F72" w:rsidRDefault="00A81BB9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pbsa</w:t>
            </w:r>
            <w:proofErr w:type="spellEnd"/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Heme</w:t>
            </w:r>
            <w:proofErr w:type="spellEnd"/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oxygenase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179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5.57e-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360</w:t>
            </w:r>
          </w:p>
        </w:tc>
      </w:tr>
      <w:tr w:rsidR="003950AA" w:rsidRPr="004E7F72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4E7F72" w:rsidRDefault="00A81BB9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LIMLP_18600 (LIC20149/ LB187)</w:t>
            </w:r>
          </w:p>
        </w:tc>
        <w:tc>
          <w:tcPr>
            <w:tcW w:w="1134" w:type="dxa"/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4E7F72" w:rsidRDefault="002F1CD1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Permease of the Major Facilitator Superfamily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1.070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4E7F72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E7F72">
              <w:rPr>
                <w:rFonts w:asciiTheme="minorBidi" w:hAnsiTheme="minorBidi"/>
                <w:sz w:val="18"/>
                <w:szCs w:val="18"/>
                <w:lang w:val="en-US"/>
              </w:rPr>
              <w:t>2.84e-0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4E7F72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292452" w:rsidRDefault="00292452" w:rsidP="003950AA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lastRenderedPageBreak/>
              <w:t>Chaperones</w:t>
            </w: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45481B" w:rsidRDefault="0045481B" w:rsidP="003950AA">
            <w:pPr>
              <w:spacing w:before="240"/>
              <w:jc w:val="both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ind w:right="-217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292452" w:rsidP="00292452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6540 (LIC11335/LA2655)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groEL</w:t>
            </w:r>
            <w:proofErr w:type="spellEnd"/>
          </w:p>
        </w:tc>
        <w:tc>
          <w:tcPr>
            <w:tcW w:w="4820" w:type="dxa"/>
          </w:tcPr>
          <w:p w:rsidR="0045481B" w:rsidRPr="00675CCF" w:rsidRDefault="0029245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Molecular chaperon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GroEL</w:t>
            </w:r>
            <w:proofErr w:type="spellEnd"/>
          </w:p>
        </w:tc>
        <w:tc>
          <w:tcPr>
            <w:tcW w:w="1134" w:type="dxa"/>
          </w:tcPr>
          <w:p w:rsidR="0045481B" w:rsidRPr="00675CCF" w:rsidRDefault="0029245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355*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72e-3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936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292452" w:rsidP="00292452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6545 (LIC11336/LA2654)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groES</w:t>
            </w:r>
            <w:proofErr w:type="spellEnd"/>
          </w:p>
        </w:tc>
        <w:tc>
          <w:tcPr>
            <w:tcW w:w="4820" w:type="dxa"/>
          </w:tcPr>
          <w:p w:rsidR="0045481B" w:rsidRPr="00675CCF" w:rsidRDefault="0029245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Molecular chaperon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GroES</w:t>
            </w:r>
            <w:proofErr w:type="spellEnd"/>
          </w:p>
        </w:tc>
        <w:tc>
          <w:tcPr>
            <w:tcW w:w="1134" w:type="dxa"/>
          </w:tcPr>
          <w:p w:rsidR="0045481B" w:rsidRPr="00675CCF" w:rsidRDefault="0029245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328*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21e-3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4.862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292452" w:rsidP="00292452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0060 (LIC12017/LA1879)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clpB</w:t>
            </w:r>
            <w:proofErr w:type="spellEnd"/>
          </w:p>
        </w:tc>
        <w:tc>
          <w:tcPr>
            <w:tcW w:w="4820" w:type="dxa"/>
          </w:tcPr>
          <w:p w:rsidR="0045481B" w:rsidRPr="00675CCF" w:rsidRDefault="00292452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Disaggregating chaperon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ClpB</w:t>
            </w:r>
            <w:proofErr w:type="spellEnd"/>
          </w:p>
        </w:tc>
        <w:tc>
          <w:tcPr>
            <w:tcW w:w="1134" w:type="dxa"/>
          </w:tcPr>
          <w:p w:rsidR="0045481B" w:rsidRPr="00675CCF" w:rsidRDefault="00292452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111*</w:t>
            </w:r>
          </w:p>
        </w:tc>
        <w:tc>
          <w:tcPr>
            <w:tcW w:w="1134" w:type="dxa"/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23e-1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292452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487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CE4CF0" w:rsidP="00CE4CF0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0970 (LIC12210/LA1564)</w:t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ibpA</w:t>
            </w:r>
            <w:proofErr w:type="spellEnd"/>
          </w:p>
        </w:tc>
        <w:tc>
          <w:tcPr>
            <w:tcW w:w="4820" w:type="dxa"/>
          </w:tcPr>
          <w:p w:rsidR="0045481B" w:rsidRPr="00675CCF" w:rsidRDefault="00CE4CF0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Small heat shock protein Hsp20</w:t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788*</w:t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33e-18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9.605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CE4CF0" w:rsidP="00CE4CF0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0975 (LIC12211LA1563)</w:t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i/>
                <w:sz w:val="18"/>
                <w:szCs w:val="18"/>
                <w:lang w:val="en-US"/>
              </w:rPr>
              <w:t>hsp15</w:t>
            </w:r>
          </w:p>
        </w:tc>
        <w:tc>
          <w:tcPr>
            <w:tcW w:w="4820" w:type="dxa"/>
          </w:tcPr>
          <w:p w:rsidR="0045481B" w:rsidRPr="00675CCF" w:rsidRDefault="00CE4CF0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Small heat shock protein Hsp15</w:t>
            </w: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589*</w:t>
            </w:r>
          </w:p>
        </w:tc>
        <w:tc>
          <w:tcPr>
            <w:tcW w:w="1134" w:type="dxa"/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45e-23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CE4CF0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56.431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5110 (LIC10525/LA3704)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grpE</w:t>
            </w:r>
            <w:proofErr w:type="spellEnd"/>
          </w:p>
        </w:tc>
        <w:tc>
          <w:tcPr>
            <w:tcW w:w="4820" w:type="dxa"/>
          </w:tcPr>
          <w:p w:rsidR="0045481B" w:rsidRPr="00675CCF" w:rsidRDefault="00007EF8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GrpE</w:t>
            </w:r>
            <w:proofErr w:type="spellEnd"/>
          </w:p>
        </w:tc>
        <w:tc>
          <w:tcPr>
            <w:tcW w:w="1134" w:type="dxa"/>
          </w:tcPr>
          <w:p w:rsidR="0045481B" w:rsidRPr="00675CCF" w:rsidRDefault="00007EF8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610*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4.47e-2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8.929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5115 (LIC10524/LA3705)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dnaK</w:t>
            </w:r>
            <w:proofErr w:type="spellEnd"/>
          </w:p>
        </w:tc>
        <w:tc>
          <w:tcPr>
            <w:tcW w:w="4820" w:type="dxa"/>
          </w:tcPr>
          <w:p w:rsidR="0045481B" w:rsidRPr="00675CCF" w:rsidRDefault="00007EF8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Molecular chaperon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DnaK</w:t>
            </w:r>
            <w:proofErr w:type="spellEnd"/>
          </w:p>
        </w:tc>
        <w:tc>
          <w:tcPr>
            <w:tcW w:w="1134" w:type="dxa"/>
          </w:tcPr>
          <w:p w:rsidR="0045481B" w:rsidRPr="00675CCF" w:rsidRDefault="00007EF8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353*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46e-3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667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5120 (LIC10523/LA3706)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dnaJ</w:t>
            </w:r>
            <w:proofErr w:type="spellEnd"/>
          </w:p>
        </w:tc>
        <w:tc>
          <w:tcPr>
            <w:tcW w:w="4820" w:type="dxa"/>
          </w:tcPr>
          <w:p w:rsidR="0045481B" w:rsidRPr="00675CCF" w:rsidRDefault="00007EF8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Molecular chaperon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DnaJ</w:t>
            </w:r>
            <w:proofErr w:type="spellEnd"/>
          </w:p>
        </w:tc>
        <w:tc>
          <w:tcPr>
            <w:tcW w:w="1134" w:type="dxa"/>
          </w:tcPr>
          <w:p w:rsidR="0045481B" w:rsidRPr="00675CCF" w:rsidRDefault="00007EF8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611*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4.81e-4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619</w:t>
            </w: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007EF8" w:rsidRDefault="00007EF8" w:rsidP="003950AA">
            <w:pPr>
              <w:spacing w:before="240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DNA repair/SOS response</w:t>
            </w: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45481B" w:rsidRDefault="0045481B" w:rsidP="003950AA">
            <w:pPr>
              <w:spacing w:before="240"/>
              <w:jc w:val="both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ind w:right="-217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Default="0045481B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2170 (LIC13052/LA0503)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dinP</w:t>
            </w:r>
            <w:proofErr w:type="spellEnd"/>
          </w:p>
        </w:tc>
        <w:tc>
          <w:tcPr>
            <w:tcW w:w="4820" w:type="dxa"/>
          </w:tcPr>
          <w:p w:rsidR="0045481B" w:rsidRPr="00675CCF" w:rsidRDefault="00007EF8" w:rsidP="00675CCF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DNA polymerase IV/DNA damage inducible protein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325*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03e-3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45481B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7780 (LIC11596/LA2351)</w:t>
            </w:r>
          </w:p>
        </w:tc>
        <w:tc>
          <w:tcPr>
            <w:tcW w:w="1134" w:type="dxa"/>
          </w:tcPr>
          <w:p w:rsidR="0045481B" w:rsidRPr="00675CCF" w:rsidRDefault="0045481B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45481B" w:rsidRPr="00675CCF" w:rsidRDefault="00007EF8" w:rsidP="001A239F">
            <w:pPr>
              <w:jc w:val="both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DNA mismatch repair protein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MutS</w:t>
            </w:r>
            <w:proofErr w:type="spellEnd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ind w:right="-217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019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19e-0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5481B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134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007EF8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7915 (LIC11620/LA2321)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recN</w:t>
            </w:r>
            <w:proofErr w:type="spellEnd"/>
          </w:p>
        </w:tc>
        <w:tc>
          <w:tcPr>
            <w:tcW w:w="4820" w:type="dxa"/>
          </w:tcPr>
          <w:p w:rsidR="00007EF8" w:rsidRPr="00675CCF" w:rsidRDefault="00007EF8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DNA repair protein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RecN</w:t>
            </w:r>
            <w:proofErr w:type="spellEnd"/>
          </w:p>
        </w:tc>
        <w:tc>
          <w:tcPr>
            <w:tcW w:w="1134" w:type="dxa"/>
          </w:tcPr>
          <w:p w:rsidR="00007EF8" w:rsidRPr="00675CCF" w:rsidRDefault="00007EF8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5.028*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7.490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007EF8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08665 (LIC11745/LA2179)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recA</w:t>
            </w:r>
            <w:proofErr w:type="spellEnd"/>
          </w:p>
        </w:tc>
        <w:tc>
          <w:tcPr>
            <w:tcW w:w="4820" w:type="dxa"/>
          </w:tcPr>
          <w:p w:rsidR="00007EF8" w:rsidRPr="00675CCF" w:rsidRDefault="00007EF8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Recombinase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RecA</w:t>
            </w:r>
            <w:proofErr w:type="spellEnd"/>
          </w:p>
        </w:tc>
        <w:tc>
          <w:tcPr>
            <w:tcW w:w="1134" w:type="dxa"/>
          </w:tcPr>
          <w:p w:rsidR="00007EF8" w:rsidRPr="00675CCF" w:rsidRDefault="00007EF8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652*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59e-5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007EF8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0880 (LIC12191/LA1589)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007EF8" w:rsidRPr="00675CCF" w:rsidRDefault="00007EF8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Mutator protein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MutT</w:t>
            </w:r>
            <w:proofErr w:type="spellEnd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/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nudix</w:t>
            </w:r>
            <w:proofErr w:type="spellEnd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hydrolase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255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4.42e-0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007EF8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1400 (LIC12297/LA1456)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007EF8" w:rsidRPr="00675CCF" w:rsidRDefault="00007EF8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 xml:space="preserve">DNA repair protein </w:t>
            </w:r>
            <w:proofErr w:type="spellStart"/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RadC</w:t>
            </w:r>
            <w:proofErr w:type="spellEnd"/>
          </w:p>
        </w:tc>
        <w:tc>
          <w:tcPr>
            <w:tcW w:w="1134" w:type="dxa"/>
          </w:tcPr>
          <w:p w:rsidR="00007EF8" w:rsidRPr="00675CCF" w:rsidRDefault="00007EF8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459*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13e-16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007EF8" w:rsidRPr="00675CCF" w:rsidRDefault="00007EF8" w:rsidP="00007EF8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6520 (LIC10252/LA0294)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007EF8" w:rsidRPr="00675CCF" w:rsidRDefault="00007EF8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DNA repair exonuclease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3.830*</w:t>
            </w:r>
          </w:p>
        </w:tc>
        <w:tc>
          <w:tcPr>
            <w:tcW w:w="1134" w:type="dxa"/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93e-6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07EF8" w:rsidRPr="00675CCF" w:rsidRDefault="00007EF8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6.113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LIMLP_16525 (LIC10251/LA0293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1A239F">
            <w:pPr>
              <w:jc w:val="both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DNA repair Rad50 ATPase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960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1.32e-8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675CCF">
              <w:rPr>
                <w:rFonts w:asciiTheme="minorBidi" w:hAnsiTheme="minorBidi"/>
                <w:sz w:val="18"/>
                <w:szCs w:val="18"/>
                <w:lang w:val="en-US"/>
              </w:rPr>
              <w:t>2.899</w:t>
            </w: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AE0276" w:rsidRDefault="00AE0276" w:rsidP="003950AA">
            <w:pPr>
              <w:spacing w:before="240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Transporter</w:t>
            </w: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AE0276" w:rsidRPr="00D74334" w:rsidRDefault="00AE0276" w:rsidP="003950AA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ind w:right="-21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Default="00AE0276" w:rsidP="00925DCD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4310 (LIC10902/LA3233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i/>
                <w:iCs/>
                <w:sz w:val="18"/>
                <w:szCs w:val="18"/>
                <w:lang w:val="en-US"/>
              </w:rPr>
              <w:t>fecR</w:t>
            </w:r>
            <w:proofErr w:type="spellEnd"/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 xml:space="preserve">Iron 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dicitrate</w:t>
            </w:r>
            <w:proofErr w:type="spellEnd"/>
            <w:r w:rsidRPr="00675CCF">
              <w:rPr>
                <w:sz w:val="18"/>
                <w:szCs w:val="18"/>
                <w:lang w:val="en-US"/>
              </w:rPr>
              <w:t xml:space="preserve"> transport regulator 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FecR</w:t>
            </w:r>
            <w:proofErr w:type="spellEnd"/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594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3.70e-2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7920 (LIC11621/LA2320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 xml:space="preserve">Biopolymer transporter 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ExbB</w:t>
            </w:r>
            <w:proofErr w:type="spellEnd"/>
            <w:r w:rsidRPr="00675CCF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TolQ</w:t>
            </w:r>
            <w:proofErr w:type="spellEnd"/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080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47e-8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7925 (LIC11622/LA2319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 xml:space="preserve">Biopolymer transporter 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ExbD</w:t>
            </w:r>
            <w:proofErr w:type="spellEnd"/>
            <w:r w:rsidRPr="00675CCF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675CCF">
              <w:rPr>
                <w:sz w:val="18"/>
                <w:szCs w:val="18"/>
                <w:lang w:val="en-US"/>
              </w:rPr>
              <w:t>Tol</w:t>
            </w:r>
            <w:proofErr w:type="spellEnd"/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167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9.61e-2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8410 (LIC11694/LA2242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sz w:val="18"/>
                <w:szCs w:val="18"/>
                <w:lang w:val="en-US"/>
              </w:rPr>
              <w:t>TonB</w:t>
            </w:r>
            <w:proofErr w:type="spellEnd"/>
            <w:r w:rsidRPr="00675CCF">
              <w:rPr>
                <w:sz w:val="18"/>
                <w:szCs w:val="18"/>
                <w:lang w:val="en-US"/>
              </w:rPr>
              <w:t>-dependent receptor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616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59e-2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1395 (LIC12296/LA1457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ABC transporter permease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617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29e-3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4160 (LIC10714/LA3468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i/>
                <w:sz w:val="18"/>
                <w:szCs w:val="18"/>
                <w:lang w:val="en-US"/>
              </w:rPr>
              <w:t>fecA</w:t>
            </w:r>
            <w:proofErr w:type="spellEnd"/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sz w:val="18"/>
                <w:szCs w:val="18"/>
                <w:lang w:val="en-US"/>
              </w:rPr>
              <w:t>TonB</w:t>
            </w:r>
            <w:proofErr w:type="spellEnd"/>
            <w:r w:rsidRPr="00675CCF">
              <w:rPr>
                <w:sz w:val="18"/>
                <w:szCs w:val="18"/>
                <w:lang w:val="en-US"/>
              </w:rPr>
              <w:t>-dependent receptor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178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17e-8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743</w:t>
            </w: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5535 (LIC10441/LA3806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75CCF">
              <w:rPr>
                <w:i/>
                <w:iCs/>
                <w:sz w:val="18"/>
                <w:szCs w:val="18"/>
                <w:lang w:val="en-US"/>
              </w:rPr>
              <w:t>amtB</w:t>
            </w:r>
            <w:proofErr w:type="spellEnd"/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Ammonium transporter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4.100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3.88e-5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AE0276" w:rsidRDefault="00AE0276" w:rsidP="003950AA">
            <w:pPr>
              <w:spacing w:before="240"/>
              <w:jc w:val="both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74334">
              <w:rPr>
                <w:b/>
                <w:bCs/>
                <w:i/>
                <w:iCs/>
                <w:sz w:val="20"/>
                <w:szCs w:val="20"/>
                <w:lang w:val="en-US"/>
              </w:rPr>
              <w:t>Prophage-related</w:t>
            </w: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</w:tcPr>
          <w:p w:rsidR="00AE0276" w:rsidRPr="00D74334" w:rsidRDefault="00AE0276" w:rsidP="003950AA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ind w:right="-21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E0276" w:rsidRDefault="00AE0276" w:rsidP="00925DCD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Default="00AE0276" w:rsidP="00925DCD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463739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0895 (LEPIC0178/LA0196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3.661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4.81e-4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04475 (LIC10401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/bacteriophage related fragment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278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91e-0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LIMLP_04480 (no ortholog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1.88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4.37e-0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AE0276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3010 (LIC12600/LA1067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AE0276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501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70e-0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463739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3015 (LIC12601/LA1066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463739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AE0276" w:rsidRPr="00675CCF" w:rsidRDefault="00463739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23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463739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5.76e-0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463739" w:rsidP="00AE0276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3020 (LIC12602/LA1065)</w:t>
            </w:r>
          </w:p>
        </w:tc>
        <w:tc>
          <w:tcPr>
            <w:tcW w:w="1134" w:type="dxa"/>
          </w:tcPr>
          <w:p w:rsidR="00AE0276" w:rsidRPr="00675CCF" w:rsidRDefault="00AE0276" w:rsidP="00925DCD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463739" w:rsidP="00AE0276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AE0276" w:rsidRPr="00675CCF" w:rsidRDefault="00463739" w:rsidP="00925DCD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320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463739" w:rsidP="00925DCD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5.07e-0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925DCD">
            <w:pPr>
              <w:rPr>
                <w:sz w:val="18"/>
                <w:szCs w:val="18"/>
                <w:lang w:val="en-US"/>
              </w:rPr>
            </w:pPr>
          </w:p>
        </w:tc>
      </w:tr>
      <w:tr w:rsidR="00077DBA" w:rsidRPr="00675CCF" w:rsidTr="000407E3">
        <w:tc>
          <w:tcPr>
            <w:tcW w:w="4077" w:type="dxa"/>
            <w:tcBorders>
              <w:left w:val="single" w:sz="4" w:space="0" w:color="auto"/>
            </w:tcBorders>
          </w:tcPr>
          <w:p w:rsidR="00077DBA" w:rsidRPr="00675CCF" w:rsidRDefault="00077DBA" w:rsidP="000407E3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302</w:t>
            </w:r>
            <w:r>
              <w:rPr>
                <w:sz w:val="18"/>
                <w:szCs w:val="18"/>
                <w:lang w:val="en-US"/>
              </w:rPr>
              <w:t>5</w:t>
            </w:r>
            <w:r w:rsidRPr="00675CCF">
              <w:rPr>
                <w:sz w:val="18"/>
                <w:szCs w:val="18"/>
                <w:lang w:val="en-US"/>
              </w:rPr>
              <w:t xml:space="preserve"> (LIC1260</w:t>
            </w:r>
            <w:r>
              <w:rPr>
                <w:sz w:val="18"/>
                <w:szCs w:val="18"/>
                <w:lang w:val="en-US"/>
              </w:rPr>
              <w:t>3</w:t>
            </w:r>
            <w:r w:rsidRPr="00675CCF">
              <w:rPr>
                <w:sz w:val="18"/>
                <w:szCs w:val="18"/>
                <w:lang w:val="en-US"/>
              </w:rPr>
              <w:t>/LA106</w:t>
            </w:r>
            <w:r>
              <w:rPr>
                <w:sz w:val="18"/>
                <w:szCs w:val="18"/>
                <w:lang w:val="en-US"/>
              </w:rPr>
              <w:t>4</w:t>
            </w:r>
            <w:r w:rsidRPr="00675CC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077DBA" w:rsidRPr="00675CCF" w:rsidRDefault="00077DBA" w:rsidP="000407E3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077DBA" w:rsidRPr="00675CCF" w:rsidRDefault="00077DBA" w:rsidP="000407E3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</w:tcPr>
          <w:p w:rsidR="00077DBA" w:rsidRPr="00675CCF" w:rsidRDefault="00077DBA" w:rsidP="000407E3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018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077DBA" w:rsidRPr="00675CCF" w:rsidRDefault="00077DBA" w:rsidP="000407E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675CCF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5</w:t>
            </w:r>
            <w:r w:rsidRPr="00675CCF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077DBA" w:rsidRPr="00675CCF" w:rsidRDefault="00077DBA" w:rsidP="000407E3">
            <w:pPr>
              <w:rPr>
                <w:sz w:val="18"/>
                <w:szCs w:val="18"/>
                <w:lang w:val="en-US"/>
              </w:rPr>
            </w:pPr>
          </w:p>
        </w:tc>
      </w:tr>
      <w:tr w:rsidR="003950AA" w:rsidRPr="00675CCF" w:rsidTr="00AB01DD">
        <w:tc>
          <w:tcPr>
            <w:tcW w:w="4077" w:type="dxa"/>
            <w:tcBorders>
              <w:left w:val="single" w:sz="4" w:space="0" w:color="auto"/>
            </w:tcBorders>
          </w:tcPr>
          <w:p w:rsidR="00AE0276" w:rsidRPr="00675CCF" w:rsidRDefault="00463739" w:rsidP="00077DBA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LIMLP_19610 (LA1831-33)</w:t>
            </w:r>
          </w:p>
        </w:tc>
        <w:tc>
          <w:tcPr>
            <w:tcW w:w="1134" w:type="dxa"/>
          </w:tcPr>
          <w:p w:rsidR="00AE0276" w:rsidRPr="00675CCF" w:rsidRDefault="00AE0276" w:rsidP="00077DB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</w:tcPr>
          <w:p w:rsidR="00AE0276" w:rsidRPr="00675CCF" w:rsidRDefault="00463739" w:rsidP="00077DBA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Phage replication protein</w:t>
            </w:r>
          </w:p>
        </w:tc>
        <w:tc>
          <w:tcPr>
            <w:tcW w:w="1134" w:type="dxa"/>
          </w:tcPr>
          <w:p w:rsidR="00AE0276" w:rsidRPr="00675CCF" w:rsidRDefault="00463739" w:rsidP="00077DBA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176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</w:tcPr>
          <w:p w:rsidR="00AE0276" w:rsidRPr="00675CCF" w:rsidRDefault="00463739" w:rsidP="00077DBA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26e-06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AE0276" w:rsidRPr="00675CCF" w:rsidRDefault="00AE0276" w:rsidP="00077DBA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AE0276" w:rsidRDefault="00AB6F45" w:rsidP="00A317F1">
            <w:pPr>
              <w:spacing w:before="240"/>
              <w:jc w:val="both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Default="00AB6F45" w:rsidP="00A317F1">
            <w:pPr>
              <w:spacing w:before="240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D74334" w:rsidRDefault="00AB6F45" w:rsidP="00A317F1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Default="00AB6F45" w:rsidP="00A317F1">
            <w:pPr>
              <w:spacing w:before="240"/>
              <w:ind w:right="-217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Default="00AB6F45" w:rsidP="00A317F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Default="00AB6F45" w:rsidP="00A317F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5115 (LIC11059/LA3016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6.3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6B234A">
              <w:rPr>
                <w:sz w:val="18"/>
                <w:szCs w:val="18"/>
                <w:lang w:val="en-US"/>
              </w:rPr>
              <w:t>.21e-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5120 (LEPIC1091/LA3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6.19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9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5555 (LIC11145/LA29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1.88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4.37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5560 (LIC11145/LA29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501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7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8415 (LIC11695/LA2241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23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5.76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09650 (LIC11935/LA1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320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5.07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B6F45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lastRenderedPageBreak/>
              <w:t>LIMLP_10275 (LIC12077/LA1725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B6F45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B6F45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Phage replication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B6F45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176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B6F45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2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B6F45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11405 (LIC12298/LA1455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6.3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6B234A">
              <w:rPr>
                <w:sz w:val="18"/>
                <w:szCs w:val="18"/>
                <w:lang w:val="en-US"/>
              </w:rPr>
              <w:t>.21e-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12785 (LIC12555/LA1125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6.19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2.9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13145 (LIC12628/LA1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1.88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color w:val="000000" w:themeColor="text1"/>
                <w:sz w:val="18"/>
                <w:szCs w:val="18"/>
                <w:lang w:val="en-US"/>
              </w:rPr>
              <w:t>4.37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13765 (LIC10790/LA3377)</w:t>
            </w:r>
            <w:r w:rsidRPr="006B234A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501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7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6F45" w:rsidRPr="00675CCF" w:rsidRDefault="00AB6F45" w:rsidP="00A317F1">
            <w:pPr>
              <w:rPr>
                <w:sz w:val="18"/>
                <w:szCs w:val="18"/>
                <w:lang w:val="en-US"/>
              </w:rPr>
            </w:pPr>
          </w:p>
        </w:tc>
      </w:tr>
      <w:tr w:rsidR="00AB6F45" w:rsidRPr="00675CCF" w:rsidTr="00AB01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3"/>
        </w:trPr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B6F45" w:rsidRPr="00675CCF" w:rsidRDefault="00AB6F45" w:rsidP="00B84BBD">
            <w:pPr>
              <w:spacing w:after="120"/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6B234A">
              <w:rPr>
                <w:sz w:val="18"/>
                <w:szCs w:val="18"/>
                <w:lang w:val="en-US"/>
              </w:rPr>
              <w:t>LIMLP_17835 (LIC20007/LB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F45" w:rsidRPr="00675CCF" w:rsidRDefault="00AB6F45" w:rsidP="00B84BBD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F45" w:rsidRPr="00675CCF" w:rsidRDefault="00AB6F45" w:rsidP="00B84BBD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F45" w:rsidRPr="00675CCF" w:rsidRDefault="00AB6F45" w:rsidP="00B84BBD">
            <w:pPr>
              <w:spacing w:after="120"/>
              <w:ind w:right="-217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1.232</w:t>
            </w:r>
            <w:r w:rsidR="00886511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6F45" w:rsidRPr="00675CCF" w:rsidRDefault="00AB6F45" w:rsidP="00B84BBD">
            <w:pPr>
              <w:spacing w:after="120"/>
              <w:rPr>
                <w:sz w:val="18"/>
                <w:szCs w:val="18"/>
                <w:lang w:val="en-US"/>
              </w:rPr>
            </w:pPr>
            <w:r w:rsidRPr="00675CCF">
              <w:rPr>
                <w:sz w:val="18"/>
                <w:szCs w:val="18"/>
                <w:lang w:val="en-US"/>
              </w:rPr>
              <w:t>5.76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B6F45" w:rsidRPr="00675CCF" w:rsidRDefault="00AB6F45" w:rsidP="00B84BBD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</w:tr>
    </w:tbl>
    <w:p w:rsidR="00AB01DD" w:rsidRDefault="00AB01DD" w:rsidP="00463739">
      <w:pPr>
        <w:jc w:val="both"/>
        <w:rPr>
          <w:b/>
          <w:lang w:val="en-US"/>
        </w:rPr>
      </w:pPr>
    </w:p>
    <w:p w:rsidR="00463739" w:rsidRPr="003F2C00" w:rsidRDefault="00C27AC1" w:rsidP="00463739">
      <w:pPr>
        <w:jc w:val="both"/>
        <w:rPr>
          <w:b/>
          <w:lang w:val="en-US"/>
        </w:rPr>
      </w:pPr>
      <w:r w:rsidRPr="003F2C00">
        <w:rPr>
          <w:b/>
          <w:lang w:val="en-US"/>
        </w:rPr>
        <w:t xml:space="preserve">S3 </w:t>
      </w:r>
      <w:r w:rsidR="00463739" w:rsidRPr="003F2C00">
        <w:rPr>
          <w:b/>
          <w:lang w:val="en-US"/>
        </w:rPr>
        <w:t>Table: Selected up-regulated genes upon exposure to lethal doses of H</w:t>
      </w:r>
      <w:r w:rsidR="00463739" w:rsidRPr="003F2C00">
        <w:rPr>
          <w:b/>
          <w:vertAlign w:val="subscript"/>
          <w:lang w:val="en-US"/>
        </w:rPr>
        <w:t>2</w:t>
      </w:r>
      <w:r w:rsidR="00463739" w:rsidRPr="003F2C00">
        <w:rPr>
          <w:b/>
          <w:lang w:val="en-US"/>
        </w:rPr>
        <w:t>O</w:t>
      </w:r>
      <w:r w:rsidR="00463739" w:rsidRPr="003F2C00">
        <w:rPr>
          <w:b/>
          <w:vertAlign w:val="subscript"/>
          <w:lang w:val="en-US"/>
        </w:rPr>
        <w:t>2</w:t>
      </w:r>
      <w:r w:rsidR="00463739" w:rsidRPr="003F2C00">
        <w:rPr>
          <w:b/>
          <w:lang w:val="en-US"/>
        </w:rPr>
        <w:t>.</w:t>
      </w:r>
    </w:p>
    <w:p w:rsidR="00463739" w:rsidRPr="003F2C00" w:rsidRDefault="00463739" w:rsidP="00463739">
      <w:pPr>
        <w:jc w:val="both"/>
        <w:rPr>
          <w:lang w:val="en-US"/>
        </w:rPr>
      </w:pPr>
      <w:r w:rsidRPr="003F2C00">
        <w:rPr>
          <w:lang w:val="en-US"/>
        </w:rPr>
        <w:t xml:space="preserve">Genes up-regulated upon </w:t>
      </w:r>
      <w:r w:rsidR="00C27AC1" w:rsidRPr="003F2C00">
        <w:rPr>
          <w:lang w:val="en-US"/>
        </w:rPr>
        <w:t xml:space="preserve">1 h </w:t>
      </w:r>
      <w:r w:rsidRPr="003F2C00">
        <w:rPr>
          <w:lang w:val="en-US"/>
        </w:rPr>
        <w:t xml:space="preserve">exposure to 1 </w:t>
      </w:r>
      <w:proofErr w:type="spellStart"/>
      <w:r w:rsidRPr="003F2C00">
        <w:rPr>
          <w:lang w:val="en-US"/>
        </w:rPr>
        <w:t>mM</w:t>
      </w:r>
      <w:proofErr w:type="spellEnd"/>
      <w:r w:rsidRPr="003F2C00">
        <w:rPr>
          <w:lang w:val="en-US"/>
        </w:rPr>
        <w:t xml:space="preserve"> H</w:t>
      </w:r>
      <w:r w:rsidRPr="003F2C00">
        <w:rPr>
          <w:vertAlign w:val="subscript"/>
          <w:lang w:val="en-US"/>
        </w:rPr>
        <w:t>2</w:t>
      </w:r>
      <w:r w:rsidRPr="003F2C00">
        <w:rPr>
          <w:lang w:val="en-US"/>
        </w:rPr>
        <w:t>O</w:t>
      </w:r>
      <w:r w:rsidRPr="003F2C00">
        <w:rPr>
          <w:vertAlign w:val="subscript"/>
          <w:lang w:val="en-US"/>
        </w:rPr>
        <w:t>2</w:t>
      </w:r>
      <w:r w:rsidRPr="003F2C00">
        <w:rPr>
          <w:lang w:val="en-US"/>
        </w:rPr>
        <w:t>.</w:t>
      </w:r>
    </w:p>
    <w:p w:rsidR="00463739" w:rsidRPr="003F2C00" w:rsidRDefault="00463739" w:rsidP="00735D13">
      <w:pPr>
        <w:jc w:val="both"/>
        <w:rPr>
          <w:bCs/>
          <w:lang w:val="en-US"/>
        </w:rPr>
      </w:pPr>
      <w:r w:rsidRPr="003F2C00">
        <w:rPr>
          <w:bCs/>
          <w:vertAlign w:val="superscript"/>
          <w:lang w:val="en-US"/>
        </w:rPr>
        <w:t>a</w:t>
      </w:r>
      <w:r w:rsidRPr="003F2C00">
        <w:rPr>
          <w:bCs/>
          <w:lang w:val="en-US"/>
        </w:rPr>
        <w:t xml:space="preserve"> Gene numeration is according to </w:t>
      </w:r>
      <w:proofErr w:type="spellStart"/>
      <w:r w:rsidRPr="003F2C00">
        <w:rPr>
          <w:bCs/>
          <w:lang w:val="en-US"/>
        </w:rPr>
        <w:t>Satou</w:t>
      </w:r>
      <w:proofErr w:type="spellEnd"/>
      <w:r w:rsidRPr="003F2C00">
        <w:rPr>
          <w:bCs/>
          <w:lang w:val="en-US"/>
        </w:rPr>
        <w:t xml:space="preserve"> et al. (2015).</w:t>
      </w:r>
      <w:r w:rsidR="00735D13">
        <w:rPr>
          <w:bCs/>
          <w:lang w:val="en-US"/>
        </w:rPr>
        <w:t xml:space="preserve"> </w:t>
      </w:r>
      <w:r w:rsidR="00735D13" w:rsidRPr="00930BB0">
        <w:rPr>
          <w:bCs/>
          <w:lang w:val="en-US"/>
        </w:rPr>
        <w:t xml:space="preserve">Corresponding genes of </w:t>
      </w:r>
      <w:r w:rsidR="00735D13" w:rsidRPr="00930BB0">
        <w:rPr>
          <w:bCs/>
          <w:i/>
          <w:iCs/>
          <w:lang w:val="en-US"/>
        </w:rPr>
        <w:t xml:space="preserve">L. </w:t>
      </w:r>
      <w:proofErr w:type="spellStart"/>
      <w:r w:rsidR="00735D13" w:rsidRPr="00930BB0">
        <w:rPr>
          <w:bCs/>
          <w:i/>
          <w:iCs/>
          <w:lang w:val="en-US"/>
        </w:rPr>
        <w:t>interrogans</w:t>
      </w:r>
      <w:proofErr w:type="spellEnd"/>
      <w:r w:rsidR="00735D13" w:rsidRPr="00930BB0">
        <w:rPr>
          <w:bCs/>
          <w:lang w:val="en-US"/>
        </w:rPr>
        <w:t xml:space="preserve"> </w:t>
      </w:r>
      <w:proofErr w:type="spellStart"/>
      <w:r w:rsidR="00735D13" w:rsidRPr="00930BB0">
        <w:rPr>
          <w:bCs/>
          <w:lang w:val="en-US"/>
        </w:rPr>
        <w:t>serovar</w:t>
      </w:r>
      <w:proofErr w:type="spellEnd"/>
      <w:r w:rsidR="00735D13" w:rsidRPr="00930BB0">
        <w:rPr>
          <w:bCs/>
          <w:lang w:val="en-US"/>
        </w:rPr>
        <w:t xml:space="preserve"> </w:t>
      </w:r>
      <w:proofErr w:type="spellStart"/>
      <w:r w:rsidR="00735D13" w:rsidRPr="00930BB0">
        <w:rPr>
          <w:bCs/>
          <w:lang w:val="en-US"/>
        </w:rPr>
        <w:t>lai</w:t>
      </w:r>
      <w:proofErr w:type="spellEnd"/>
      <w:r w:rsidR="00735D13" w:rsidRPr="00930BB0">
        <w:rPr>
          <w:bCs/>
          <w:lang w:val="en-US"/>
        </w:rPr>
        <w:t xml:space="preserve"> strain 56601 and </w:t>
      </w:r>
      <w:r w:rsidR="00735D13" w:rsidRPr="00930BB0">
        <w:rPr>
          <w:bCs/>
          <w:i/>
          <w:iCs/>
          <w:lang w:val="en-US"/>
        </w:rPr>
        <w:t xml:space="preserve">L. </w:t>
      </w:r>
      <w:proofErr w:type="spellStart"/>
      <w:r w:rsidR="00735D13" w:rsidRPr="00930BB0">
        <w:rPr>
          <w:bCs/>
          <w:i/>
          <w:iCs/>
          <w:lang w:val="en-US"/>
        </w:rPr>
        <w:t>interrogans</w:t>
      </w:r>
      <w:proofErr w:type="spellEnd"/>
      <w:r w:rsidR="00735D13" w:rsidRPr="00930BB0">
        <w:rPr>
          <w:bCs/>
          <w:lang w:val="en-US"/>
        </w:rPr>
        <w:t xml:space="preserve"> </w:t>
      </w:r>
      <w:proofErr w:type="spellStart"/>
      <w:r w:rsidR="00735D13" w:rsidRPr="00930BB0">
        <w:rPr>
          <w:bCs/>
          <w:lang w:val="en-US"/>
        </w:rPr>
        <w:t>serovar</w:t>
      </w:r>
      <w:proofErr w:type="spellEnd"/>
      <w:r w:rsidR="00735D13" w:rsidRPr="00930BB0">
        <w:rPr>
          <w:bCs/>
          <w:lang w:val="en-US"/>
        </w:rPr>
        <w:t xml:space="preserve"> </w:t>
      </w:r>
      <w:proofErr w:type="spellStart"/>
      <w:r w:rsidR="00735D13" w:rsidRPr="00930BB0">
        <w:rPr>
          <w:bCs/>
          <w:lang w:val="en-US"/>
        </w:rPr>
        <w:t>Copenhageni</w:t>
      </w:r>
      <w:proofErr w:type="spellEnd"/>
      <w:r w:rsidR="00735D13" w:rsidRPr="00930BB0">
        <w:rPr>
          <w:bCs/>
          <w:lang w:val="en-US"/>
        </w:rPr>
        <w:t xml:space="preserve"> strain</w:t>
      </w:r>
      <w:r w:rsidR="00735D13" w:rsidRPr="00930BB0">
        <w:rPr>
          <w:bCs/>
          <w:lang w:val="en-US"/>
        </w:rPr>
        <w:t xml:space="preserve"> </w:t>
      </w:r>
      <w:bookmarkStart w:id="0" w:name="_GoBack"/>
      <w:bookmarkEnd w:id="0"/>
      <w:proofErr w:type="spellStart"/>
      <w:r w:rsidR="00735D13" w:rsidRPr="00930BB0">
        <w:rPr>
          <w:bCs/>
          <w:lang w:val="en-US"/>
        </w:rPr>
        <w:t>Fiocruz</w:t>
      </w:r>
      <w:proofErr w:type="spellEnd"/>
      <w:r w:rsidR="00735D13" w:rsidRPr="00930BB0">
        <w:rPr>
          <w:bCs/>
          <w:lang w:val="en-US"/>
        </w:rPr>
        <w:t xml:space="preserve"> L1-130 are indicated in parenthesis. </w:t>
      </w:r>
    </w:p>
    <w:p w:rsidR="00463739" w:rsidRPr="003F2C00" w:rsidRDefault="00463739" w:rsidP="00463739">
      <w:pPr>
        <w:jc w:val="both"/>
        <w:rPr>
          <w:bCs/>
          <w:lang w:val="en-US"/>
        </w:rPr>
      </w:pPr>
      <w:r w:rsidRPr="003F2C00">
        <w:rPr>
          <w:bCs/>
          <w:vertAlign w:val="superscript"/>
          <w:lang w:val="en-US"/>
        </w:rPr>
        <w:t>b</w:t>
      </w:r>
      <w:r w:rsidRPr="003F2C00">
        <w:rPr>
          <w:bCs/>
          <w:lang w:val="en-US"/>
        </w:rPr>
        <w:t xml:space="preserve"> Fold change (WT vs WT exposed </w:t>
      </w:r>
      <w:r w:rsidR="00AB01DD">
        <w:rPr>
          <w:bCs/>
          <w:lang w:val="en-US"/>
        </w:rPr>
        <w:t>1 h</w:t>
      </w:r>
      <w:r w:rsidRPr="003F2C00">
        <w:rPr>
          <w:bCs/>
          <w:lang w:val="en-US"/>
        </w:rPr>
        <w:t xml:space="preserve"> to </w:t>
      </w:r>
      <w:r w:rsidR="00C27AC1" w:rsidRPr="003F2C00">
        <w:rPr>
          <w:bCs/>
          <w:lang w:val="en-US"/>
        </w:rPr>
        <w:t xml:space="preserve">1 </w:t>
      </w:r>
      <w:proofErr w:type="spellStart"/>
      <w:r w:rsidR="00C27AC1" w:rsidRPr="003F2C00">
        <w:rPr>
          <w:bCs/>
          <w:lang w:val="en-US"/>
        </w:rPr>
        <w:t>m</w:t>
      </w:r>
      <w:r w:rsidRPr="003F2C00">
        <w:rPr>
          <w:bCs/>
          <w:lang w:val="en-US"/>
        </w:rPr>
        <w:t>M</w:t>
      </w:r>
      <w:proofErr w:type="spellEnd"/>
      <w:r w:rsidRPr="003F2C00">
        <w:rPr>
          <w:bCs/>
          <w:lang w:val="en-US"/>
        </w:rPr>
        <w:t xml:space="preserve"> H</w:t>
      </w:r>
      <w:r w:rsidRPr="003F2C00">
        <w:rPr>
          <w:bCs/>
          <w:vertAlign w:val="subscript"/>
          <w:lang w:val="en-US"/>
        </w:rPr>
        <w:t>2</w:t>
      </w:r>
      <w:r w:rsidRPr="003F2C00">
        <w:rPr>
          <w:bCs/>
          <w:lang w:val="en-US"/>
        </w:rPr>
        <w:t>O</w:t>
      </w:r>
      <w:r w:rsidRPr="003F2C00">
        <w:rPr>
          <w:bCs/>
          <w:vertAlign w:val="subscript"/>
          <w:lang w:val="en-US"/>
        </w:rPr>
        <w:t>2</w:t>
      </w:r>
      <w:r w:rsidRPr="003F2C00">
        <w:rPr>
          <w:bCs/>
          <w:lang w:val="en-US"/>
        </w:rPr>
        <w:t>) obtained by RT-qPCR experiment</w:t>
      </w:r>
      <w:r w:rsidR="00B255E4">
        <w:rPr>
          <w:bCs/>
          <w:lang w:val="en-US"/>
        </w:rPr>
        <w:t>s</w:t>
      </w:r>
    </w:p>
    <w:p w:rsidR="00463739" w:rsidRPr="003F2C00" w:rsidRDefault="00463739" w:rsidP="00463739">
      <w:pPr>
        <w:jc w:val="both"/>
        <w:rPr>
          <w:bCs/>
          <w:lang w:val="en-US"/>
        </w:rPr>
      </w:pPr>
      <w:r w:rsidRPr="003F2C00">
        <w:rPr>
          <w:bCs/>
          <w:lang w:val="en-US"/>
        </w:rPr>
        <w:t>* Genes significantly up</w:t>
      </w:r>
      <w:r w:rsidR="00FA3A1B">
        <w:rPr>
          <w:bCs/>
          <w:lang w:val="en-US"/>
        </w:rPr>
        <w:t>-</w:t>
      </w:r>
      <w:r w:rsidRPr="003F2C00">
        <w:rPr>
          <w:bCs/>
          <w:lang w:val="en-US"/>
        </w:rPr>
        <w:t>regulated by Volcano analysis (Log</w:t>
      </w:r>
      <w:r w:rsidRPr="003F2C00">
        <w:rPr>
          <w:bCs/>
          <w:vertAlign w:val="subscript"/>
          <w:lang w:val="en-US"/>
        </w:rPr>
        <w:t>2</w:t>
      </w:r>
      <w:r w:rsidRPr="003F2C00">
        <w:rPr>
          <w:bCs/>
          <w:lang w:val="en-US"/>
        </w:rPr>
        <w:t xml:space="preserve">FC cutoff of </w:t>
      </w:r>
      <w:r w:rsidR="00886511">
        <w:rPr>
          <w:bCs/>
          <w:lang w:val="en-US"/>
        </w:rPr>
        <w:t>1</w:t>
      </w:r>
      <w:r w:rsidRPr="003F2C00">
        <w:rPr>
          <w:bCs/>
          <w:lang w:val="en-US"/>
        </w:rPr>
        <w:t xml:space="preserve"> and p</w:t>
      </w:r>
      <w:r w:rsidR="00C27AC1" w:rsidRPr="003F2C00">
        <w:rPr>
          <w:bCs/>
          <w:lang w:val="en-US"/>
        </w:rPr>
        <w:t>-</w:t>
      </w:r>
      <w:r w:rsidRPr="003F2C00">
        <w:rPr>
          <w:bCs/>
          <w:lang w:val="en-US"/>
        </w:rPr>
        <w:t>value cutoff of 0.05).</w:t>
      </w:r>
    </w:p>
    <w:p w:rsidR="00463739" w:rsidRPr="007845BD" w:rsidRDefault="00463739" w:rsidP="001A239F">
      <w:pPr>
        <w:jc w:val="both"/>
        <w:rPr>
          <w:bCs/>
          <w:sz w:val="22"/>
          <w:szCs w:val="22"/>
          <w:lang w:val="en-US"/>
        </w:rPr>
      </w:pPr>
    </w:p>
    <w:sectPr w:rsidR="00463739" w:rsidRPr="007845BD" w:rsidSect="00E52DC8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CED"/>
    <w:rsid w:val="00007EF8"/>
    <w:rsid w:val="00011CF4"/>
    <w:rsid w:val="00077DBA"/>
    <w:rsid w:val="000B06C4"/>
    <w:rsid w:val="000C3215"/>
    <w:rsid w:val="000D3B87"/>
    <w:rsid w:val="000F5547"/>
    <w:rsid w:val="000F7D72"/>
    <w:rsid w:val="0010082D"/>
    <w:rsid w:val="001278DE"/>
    <w:rsid w:val="0013011C"/>
    <w:rsid w:val="00134C09"/>
    <w:rsid w:val="001462AE"/>
    <w:rsid w:val="00155CEB"/>
    <w:rsid w:val="00175E77"/>
    <w:rsid w:val="0019094C"/>
    <w:rsid w:val="001A239F"/>
    <w:rsid w:val="001B79F9"/>
    <w:rsid w:val="001F6115"/>
    <w:rsid w:val="002124C0"/>
    <w:rsid w:val="00227777"/>
    <w:rsid w:val="002313D2"/>
    <w:rsid w:val="0023657C"/>
    <w:rsid w:val="00242738"/>
    <w:rsid w:val="002463F6"/>
    <w:rsid w:val="00256D39"/>
    <w:rsid w:val="00273BC2"/>
    <w:rsid w:val="00292452"/>
    <w:rsid w:val="002A6F3D"/>
    <w:rsid w:val="002E0DEE"/>
    <w:rsid w:val="002E624F"/>
    <w:rsid w:val="002F1CD1"/>
    <w:rsid w:val="002F3DC6"/>
    <w:rsid w:val="003229D2"/>
    <w:rsid w:val="00323AA3"/>
    <w:rsid w:val="00332342"/>
    <w:rsid w:val="003337C2"/>
    <w:rsid w:val="0035589A"/>
    <w:rsid w:val="00373E4A"/>
    <w:rsid w:val="00387D03"/>
    <w:rsid w:val="003948E7"/>
    <w:rsid w:val="003950AA"/>
    <w:rsid w:val="003952FC"/>
    <w:rsid w:val="003A0888"/>
    <w:rsid w:val="003A3859"/>
    <w:rsid w:val="003A6A8B"/>
    <w:rsid w:val="003F2C00"/>
    <w:rsid w:val="0041494D"/>
    <w:rsid w:val="00415287"/>
    <w:rsid w:val="00415381"/>
    <w:rsid w:val="0043400A"/>
    <w:rsid w:val="004455BA"/>
    <w:rsid w:val="0045481B"/>
    <w:rsid w:val="00463739"/>
    <w:rsid w:val="00497019"/>
    <w:rsid w:val="004C6A88"/>
    <w:rsid w:val="004E7F72"/>
    <w:rsid w:val="00534452"/>
    <w:rsid w:val="00537938"/>
    <w:rsid w:val="00561C62"/>
    <w:rsid w:val="0058702F"/>
    <w:rsid w:val="005C15CA"/>
    <w:rsid w:val="005F615C"/>
    <w:rsid w:val="0065267D"/>
    <w:rsid w:val="006609DE"/>
    <w:rsid w:val="0066584F"/>
    <w:rsid w:val="00670708"/>
    <w:rsid w:val="00675CCF"/>
    <w:rsid w:val="00693E2A"/>
    <w:rsid w:val="006B22AC"/>
    <w:rsid w:val="006F4644"/>
    <w:rsid w:val="00710CA3"/>
    <w:rsid w:val="007175BF"/>
    <w:rsid w:val="00735D13"/>
    <w:rsid w:val="007846A1"/>
    <w:rsid w:val="007B38DD"/>
    <w:rsid w:val="007B4E93"/>
    <w:rsid w:val="007B61B8"/>
    <w:rsid w:val="007F0192"/>
    <w:rsid w:val="008301D2"/>
    <w:rsid w:val="008418DE"/>
    <w:rsid w:val="00843DBF"/>
    <w:rsid w:val="00886511"/>
    <w:rsid w:val="008F380C"/>
    <w:rsid w:val="00925DCD"/>
    <w:rsid w:val="00952B06"/>
    <w:rsid w:val="009644EE"/>
    <w:rsid w:val="00966BD8"/>
    <w:rsid w:val="00967445"/>
    <w:rsid w:val="00967FF1"/>
    <w:rsid w:val="00980110"/>
    <w:rsid w:val="009A56F8"/>
    <w:rsid w:val="009C2FFA"/>
    <w:rsid w:val="00A049A1"/>
    <w:rsid w:val="00A2650F"/>
    <w:rsid w:val="00A363F3"/>
    <w:rsid w:val="00A45391"/>
    <w:rsid w:val="00A70CED"/>
    <w:rsid w:val="00A81BB9"/>
    <w:rsid w:val="00AB01DD"/>
    <w:rsid w:val="00AB6F45"/>
    <w:rsid w:val="00AD0E9C"/>
    <w:rsid w:val="00AE0276"/>
    <w:rsid w:val="00AE4C86"/>
    <w:rsid w:val="00AE4FFA"/>
    <w:rsid w:val="00AE6C51"/>
    <w:rsid w:val="00B255E4"/>
    <w:rsid w:val="00B61586"/>
    <w:rsid w:val="00B84BBD"/>
    <w:rsid w:val="00BA1C14"/>
    <w:rsid w:val="00BA7FB3"/>
    <w:rsid w:val="00C17741"/>
    <w:rsid w:val="00C27AC1"/>
    <w:rsid w:val="00C34012"/>
    <w:rsid w:val="00CC58F1"/>
    <w:rsid w:val="00CE4CF0"/>
    <w:rsid w:val="00CE6287"/>
    <w:rsid w:val="00CE65B6"/>
    <w:rsid w:val="00CF0C95"/>
    <w:rsid w:val="00D216F9"/>
    <w:rsid w:val="00D3310B"/>
    <w:rsid w:val="00D515F2"/>
    <w:rsid w:val="00D56704"/>
    <w:rsid w:val="00D74334"/>
    <w:rsid w:val="00D9188E"/>
    <w:rsid w:val="00D979E0"/>
    <w:rsid w:val="00DD19F6"/>
    <w:rsid w:val="00DD4836"/>
    <w:rsid w:val="00E077E1"/>
    <w:rsid w:val="00E34E52"/>
    <w:rsid w:val="00E52DC8"/>
    <w:rsid w:val="00E776CD"/>
    <w:rsid w:val="00E91036"/>
    <w:rsid w:val="00E9500A"/>
    <w:rsid w:val="00E96E58"/>
    <w:rsid w:val="00EC52C9"/>
    <w:rsid w:val="00ED4DC1"/>
    <w:rsid w:val="00F0364C"/>
    <w:rsid w:val="00F540A1"/>
    <w:rsid w:val="00F7301E"/>
    <w:rsid w:val="00FA3A1B"/>
    <w:rsid w:val="00FC11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15FC54"/>
  <w15:docId w15:val="{04CAEDDA-6256-4E4A-8530-D832C020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D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54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5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9</TotalTime>
  <Pages>3</Pages>
  <Words>1050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ENAROUDJ</dc:creator>
  <cp:keywords/>
  <dc:description/>
  <cp:lastModifiedBy>Microsoft Office User</cp:lastModifiedBy>
  <cp:revision>52</cp:revision>
  <cp:lastPrinted>2019-09-13T14:29:00Z</cp:lastPrinted>
  <dcterms:created xsi:type="dcterms:W3CDTF">2018-09-19T14:33:00Z</dcterms:created>
  <dcterms:modified xsi:type="dcterms:W3CDTF">2020-09-26T16:37:00Z</dcterms:modified>
</cp:coreProperties>
</file>